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F8446" w14:textId="29C1DE22" w:rsidR="001246FA" w:rsidRDefault="00A972C9" w:rsidP="00675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6E72F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A27268" w:rsidRPr="00535114">
        <w:rPr>
          <w:rFonts w:ascii="Times New Roman" w:hAnsi="Times New Roman" w:cs="Times New Roman"/>
          <w:b/>
        </w:rPr>
        <w:t>.</w:t>
      </w:r>
      <w:r w:rsidR="00A27268" w:rsidRPr="002C315E">
        <w:rPr>
          <w:rFonts w:ascii="Times New Roman" w:hAnsi="Times New Roman" w:cs="Times New Roman"/>
        </w:rPr>
        <w:t xml:space="preserve"> </w:t>
      </w:r>
      <w:r w:rsidR="007A0434">
        <w:rPr>
          <w:rFonts w:ascii="Times New Roman" w:hAnsi="Times New Roman" w:cs="Times New Roman"/>
          <w:b/>
        </w:rPr>
        <w:t>P</w:t>
      </w:r>
      <w:r w:rsidR="008500DE">
        <w:rPr>
          <w:rFonts w:ascii="Times New Roman" w:hAnsi="Times New Roman" w:cs="Times New Roman"/>
          <w:b/>
        </w:rPr>
        <w:t>atients with underlying immunosuppression or autoimmune conditions treated with</w:t>
      </w:r>
      <w:r w:rsidR="007A0434">
        <w:rPr>
          <w:rFonts w:ascii="Times New Roman" w:hAnsi="Times New Roman" w:cs="Times New Roman"/>
          <w:b/>
        </w:rPr>
        <w:t xml:space="preserve"> an</w:t>
      </w:r>
      <w:r w:rsidR="008500DE">
        <w:rPr>
          <w:rFonts w:ascii="Times New Roman" w:hAnsi="Times New Roman" w:cs="Times New Roman"/>
          <w:b/>
        </w:rPr>
        <w:t xml:space="preserve"> </w:t>
      </w:r>
      <w:r w:rsidR="007A0434">
        <w:rPr>
          <w:rFonts w:ascii="Times New Roman" w:hAnsi="Times New Roman" w:cs="Times New Roman"/>
          <w:b/>
        </w:rPr>
        <w:t>immune checkpoint inhibitor</w:t>
      </w:r>
      <w:r w:rsidR="008500DE">
        <w:rPr>
          <w:rFonts w:ascii="Times New Roman" w:hAnsi="Times New Roman" w:cs="Times New Roman"/>
          <w:b/>
        </w:rPr>
        <w:t xml:space="preserve"> </w:t>
      </w:r>
      <w:r w:rsidR="007A0434">
        <w:rPr>
          <w:rFonts w:ascii="Times New Roman" w:hAnsi="Times New Roman" w:cs="Times New Roman"/>
          <w:b/>
        </w:rPr>
        <w:t xml:space="preserve">(CPI) </w:t>
      </w:r>
      <w:r w:rsidR="008500DE">
        <w:rPr>
          <w:rFonts w:ascii="Times New Roman" w:hAnsi="Times New Roman" w:cs="Times New Roman"/>
          <w:b/>
        </w:rPr>
        <w:t xml:space="preserve">for advanced </w:t>
      </w:r>
      <w:r w:rsidR="0054100C">
        <w:rPr>
          <w:rFonts w:ascii="Times New Roman" w:hAnsi="Times New Roman" w:cs="Times New Roman"/>
          <w:b/>
        </w:rPr>
        <w:t xml:space="preserve">cutaneous </w:t>
      </w:r>
      <w:r w:rsidR="008500DE">
        <w:rPr>
          <w:rFonts w:ascii="Times New Roman" w:hAnsi="Times New Roman" w:cs="Times New Roman"/>
          <w:b/>
        </w:rPr>
        <w:t>SCC</w:t>
      </w:r>
    </w:p>
    <w:tbl>
      <w:tblPr>
        <w:tblStyle w:val="TableGrid"/>
        <w:tblW w:w="12354" w:type="dxa"/>
        <w:tblInd w:w="-29" w:type="dxa"/>
        <w:tblLook w:val="04A0" w:firstRow="1" w:lastRow="0" w:firstColumn="1" w:lastColumn="0" w:noHBand="0" w:noVBand="1"/>
      </w:tblPr>
      <w:tblGrid>
        <w:gridCol w:w="517"/>
        <w:gridCol w:w="940"/>
        <w:gridCol w:w="1237"/>
        <w:gridCol w:w="1380"/>
        <w:gridCol w:w="909"/>
        <w:gridCol w:w="977"/>
        <w:gridCol w:w="1028"/>
        <w:gridCol w:w="933"/>
        <w:gridCol w:w="1375"/>
        <w:gridCol w:w="1078"/>
        <w:gridCol w:w="983"/>
        <w:gridCol w:w="997"/>
      </w:tblGrid>
      <w:tr w:rsidR="00FB5FEB" w:rsidRPr="001D050C" w14:paraId="2B43EE90" w14:textId="77777777" w:rsidTr="001D36FA">
        <w:tc>
          <w:tcPr>
            <w:tcW w:w="517" w:type="dxa"/>
            <w:shd w:val="clear" w:color="auto" w:fill="D9D9D9" w:themeFill="background1" w:themeFillShade="D9"/>
          </w:tcPr>
          <w:p w14:paraId="164272E9" w14:textId="77777777" w:rsidR="006F3A27" w:rsidRPr="001D050C" w:rsidRDefault="006F3A27" w:rsidP="006752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0E3F0354" w14:textId="77777777" w:rsidR="006F3A27" w:rsidRPr="001D050C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37" w:type="dxa"/>
            <w:shd w:val="clear" w:color="auto" w:fill="D9D9D9" w:themeFill="background1" w:themeFillShade="D9"/>
          </w:tcPr>
          <w:p w14:paraId="226F6736" w14:textId="77777777" w:rsidR="006F3A27" w:rsidRPr="001D050C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Condition</w:t>
            </w:r>
          </w:p>
        </w:tc>
        <w:tc>
          <w:tcPr>
            <w:tcW w:w="1380" w:type="dxa"/>
            <w:shd w:val="clear" w:color="auto" w:fill="D9D9D9" w:themeFill="background1" w:themeFillShade="D9"/>
          </w:tcPr>
          <w:p w14:paraId="1A312109" w14:textId="416F07A2" w:rsidR="006F3A27" w:rsidRPr="001D050C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S</w:t>
            </w:r>
            <w:r w:rsidR="00B569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ARVs</w:t>
            </w:r>
            <w:r w:rsidR="00EA71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B1630">
              <w:rPr>
                <w:rFonts w:ascii="Times New Roman" w:hAnsi="Times New Roman" w:cs="Times New Roman"/>
                <w:b/>
                <w:sz w:val="20"/>
                <w:szCs w:val="20"/>
              </w:rPr>
              <w:t>while on</w:t>
            </w:r>
            <w:r w:rsidR="00EA71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PI</w:t>
            </w:r>
          </w:p>
        </w:tc>
        <w:tc>
          <w:tcPr>
            <w:tcW w:w="909" w:type="dxa"/>
            <w:shd w:val="clear" w:color="auto" w:fill="D9D9D9" w:themeFill="background1" w:themeFillShade="D9"/>
          </w:tcPr>
          <w:p w14:paraId="26D75737" w14:textId="162EBDB9" w:rsidR="006F3A27" w:rsidRPr="00865FEA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at </w:t>
            </w:r>
            <w:proofErr w:type="spellStart"/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Dx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7" w:type="dxa"/>
            <w:shd w:val="clear" w:color="auto" w:fill="D9D9D9" w:themeFill="background1" w:themeFillShade="D9"/>
          </w:tcPr>
          <w:p w14:paraId="2E398F3B" w14:textId="77777777" w:rsidR="006F3A27" w:rsidRPr="001D050C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1028" w:type="dxa"/>
            <w:shd w:val="clear" w:color="auto" w:fill="D9D9D9" w:themeFill="background1" w:themeFillShade="D9"/>
          </w:tcPr>
          <w:p w14:paraId="71389163" w14:textId="77777777" w:rsidR="006F3A27" w:rsidRPr="001D050C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Histology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14:paraId="222E83B2" w14:textId="77777777" w:rsidR="006F3A27" w:rsidRPr="00865FEA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itial </w:t>
            </w:r>
            <w:proofErr w:type="spellStart"/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Stag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5" w:type="dxa"/>
            <w:shd w:val="clear" w:color="auto" w:fill="D9D9D9" w:themeFill="background1" w:themeFillShade="D9"/>
          </w:tcPr>
          <w:p w14:paraId="6D7EF989" w14:textId="77777777" w:rsidR="006F3A27" w:rsidRPr="001D050C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Initial Therapy for R/M Disease</w:t>
            </w:r>
          </w:p>
        </w:tc>
        <w:tc>
          <w:tcPr>
            <w:tcW w:w="1078" w:type="dxa"/>
            <w:shd w:val="clear" w:color="auto" w:fill="D9D9D9" w:themeFill="background1" w:themeFillShade="D9"/>
          </w:tcPr>
          <w:p w14:paraId="3B37ED9D" w14:textId="38EB1CD3" w:rsidR="006F3A27" w:rsidRPr="00865FEA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st Response to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P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83" w:type="dxa"/>
            <w:shd w:val="clear" w:color="auto" w:fill="D9D9D9" w:themeFill="background1" w:themeFillShade="D9"/>
          </w:tcPr>
          <w:p w14:paraId="6BA368CA" w14:textId="77777777" w:rsidR="006F3A27" w:rsidRPr="00865FEA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D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76F7F588" w14:textId="77777777" w:rsidR="006F3A27" w:rsidRPr="001D050C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(months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21934ED4" w14:textId="77777777" w:rsidR="006F3A27" w:rsidRPr="00865FEA" w:rsidRDefault="006F3A27" w:rsidP="00A972C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ade 3+ </w:t>
            </w:r>
            <w:proofErr w:type="spellStart"/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irA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FB5FEB" w:rsidRPr="001D050C" w14:paraId="24067816" w14:textId="77777777" w:rsidTr="001D36FA">
        <w:tc>
          <w:tcPr>
            <w:tcW w:w="517" w:type="dxa"/>
          </w:tcPr>
          <w:p w14:paraId="766C4E44" w14:textId="47E5C2B3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98</w:t>
            </w:r>
          </w:p>
        </w:tc>
        <w:tc>
          <w:tcPr>
            <w:tcW w:w="940" w:type="dxa"/>
          </w:tcPr>
          <w:p w14:paraId="340386D5" w14:textId="3B4D54B9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0658643C" w14:textId="638BB6F3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T</w:t>
            </w:r>
          </w:p>
        </w:tc>
        <w:tc>
          <w:tcPr>
            <w:tcW w:w="1380" w:type="dxa"/>
          </w:tcPr>
          <w:p w14:paraId="7E9D70B5" w14:textId="2EE62F1F" w:rsidR="006F3A27" w:rsidRDefault="00212F5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B5FEB">
              <w:rPr>
                <w:rFonts w:ascii="Times New Roman" w:hAnsi="Times New Roman" w:cs="Times New Roman"/>
                <w:sz w:val="20"/>
                <w:szCs w:val="20"/>
              </w:rPr>
              <w:t>verolimus</w:t>
            </w:r>
            <w:proofErr w:type="spellEnd"/>
            <w:r w:rsidR="00FB5FEB">
              <w:rPr>
                <w:rFonts w:ascii="Times New Roman" w:hAnsi="Times New Roman" w:cs="Times New Roman"/>
                <w:sz w:val="20"/>
                <w:szCs w:val="20"/>
              </w:rPr>
              <w:t>, prednisone</w:t>
            </w:r>
          </w:p>
        </w:tc>
        <w:tc>
          <w:tcPr>
            <w:tcW w:w="909" w:type="dxa"/>
            <w:vAlign w:val="bottom"/>
          </w:tcPr>
          <w:p w14:paraId="080A16E2" w14:textId="69CD28A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77" w:type="dxa"/>
            <w:vAlign w:val="bottom"/>
          </w:tcPr>
          <w:p w14:paraId="061CA1B7" w14:textId="446E7AEC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13749325" w14:textId="2CF19B1C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7A3DA59D" w14:textId="41CA3E1E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375" w:type="dxa"/>
            <w:vAlign w:val="bottom"/>
          </w:tcPr>
          <w:p w14:paraId="2A077A90" w14:textId="41CE582F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T</w:t>
            </w:r>
          </w:p>
        </w:tc>
        <w:tc>
          <w:tcPr>
            <w:tcW w:w="1078" w:type="dxa"/>
            <w:vAlign w:val="bottom"/>
          </w:tcPr>
          <w:p w14:paraId="7BF5A9F8" w14:textId="11FB354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1A86901F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3753C702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14EED37D" w14:textId="77777777" w:rsidTr="001D36FA">
        <w:tc>
          <w:tcPr>
            <w:tcW w:w="517" w:type="dxa"/>
          </w:tcPr>
          <w:p w14:paraId="2739AE19" w14:textId="1D0C8851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0</w:t>
            </w:r>
          </w:p>
        </w:tc>
        <w:tc>
          <w:tcPr>
            <w:tcW w:w="940" w:type="dxa"/>
          </w:tcPr>
          <w:p w14:paraId="6AD8C135" w14:textId="20B8030B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1878FD13" w14:textId="5754889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T</w:t>
            </w:r>
          </w:p>
        </w:tc>
        <w:tc>
          <w:tcPr>
            <w:tcW w:w="1380" w:type="dxa"/>
          </w:tcPr>
          <w:p w14:paraId="5B40AB8B" w14:textId="5B525C88" w:rsidR="006F3A27" w:rsidRDefault="00212F5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B5FEB">
              <w:rPr>
                <w:rFonts w:ascii="Times New Roman" w:hAnsi="Times New Roman" w:cs="Times New Roman"/>
                <w:sz w:val="20"/>
                <w:szCs w:val="20"/>
              </w:rPr>
              <w:t>verolimus</w:t>
            </w:r>
            <w:proofErr w:type="spellEnd"/>
            <w:r w:rsidR="00FB5F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3B1500F" w14:textId="16DB7985" w:rsidR="00FB5FEB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909" w:type="dxa"/>
            <w:vAlign w:val="bottom"/>
          </w:tcPr>
          <w:p w14:paraId="74918E40" w14:textId="78F9D6C6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77" w:type="dxa"/>
            <w:vAlign w:val="bottom"/>
          </w:tcPr>
          <w:p w14:paraId="0F0B30FA" w14:textId="5D6E8B5F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vAlign w:val="bottom"/>
          </w:tcPr>
          <w:p w14:paraId="3B62A6E2" w14:textId="4BD84F3F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52A9118E" w14:textId="3EA3787C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75" w:type="dxa"/>
            <w:vAlign w:val="bottom"/>
          </w:tcPr>
          <w:p w14:paraId="3B134C2E" w14:textId="407C5CCC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+ RT</w:t>
            </w:r>
          </w:p>
        </w:tc>
        <w:tc>
          <w:tcPr>
            <w:tcW w:w="1078" w:type="dxa"/>
            <w:vAlign w:val="bottom"/>
          </w:tcPr>
          <w:p w14:paraId="6E5E4126" w14:textId="081029CB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83" w:type="dxa"/>
            <w:vAlign w:val="bottom"/>
          </w:tcPr>
          <w:p w14:paraId="30F630BD" w14:textId="0EDD90DD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+</w:t>
            </w:r>
          </w:p>
        </w:tc>
        <w:tc>
          <w:tcPr>
            <w:tcW w:w="997" w:type="dxa"/>
          </w:tcPr>
          <w:p w14:paraId="6FB885B8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17BB6542" w14:textId="77777777" w:rsidTr="001D36FA">
        <w:tc>
          <w:tcPr>
            <w:tcW w:w="517" w:type="dxa"/>
          </w:tcPr>
          <w:p w14:paraId="29342EC4" w14:textId="254AD39E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9</w:t>
            </w:r>
          </w:p>
        </w:tc>
        <w:tc>
          <w:tcPr>
            <w:tcW w:w="940" w:type="dxa"/>
          </w:tcPr>
          <w:p w14:paraId="51F2CC33" w14:textId="4E597B90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6A90A6CD" w14:textId="1BABC158" w:rsidR="006F3A27" w:rsidRPr="001D050C" w:rsidRDefault="00A536A2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380" w:type="dxa"/>
          </w:tcPr>
          <w:p w14:paraId="4924E97D" w14:textId="44543BA3" w:rsidR="006F3A27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4A5C045A" w14:textId="6459191A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77" w:type="dxa"/>
            <w:vAlign w:val="bottom"/>
          </w:tcPr>
          <w:p w14:paraId="471FD087" w14:textId="74E59AF8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vAlign w:val="bottom"/>
          </w:tcPr>
          <w:p w14:paraId="2A8FB119" w14:textId="44650811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6589CEB1" w14:textId="20520D2F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75" w:type="dxa"/>
            <w:vAlign w:val="bottom"/>
          </w:tcPr>
          <w:p w14:paraId="72CB487F" w14:textId="2904787F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+ RT</w:t>
            </w:r>
          </w:p>
        </w:tc>
        <w:tc>
          <w:tcPr>
            <w:tcW w:w="1078" w:type="dxa"/>
            <w:vAlign w:val="bottom"/>
          </w:tcPr>
          <w:p w14:paraId="7BA91510" w14:textId="3D3A2EC1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83" w:type="dxa"/>
            <w:vAlign w:val="bottom"/>
          </w:tcPr>
          <w:p w14:paraId="2099FA6E" w14:textId="1D8EF38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+</w:t>
            </w:r>
          </w:p>
        </w:tc>
        <w:tc>
          <w:tcPr>
            <w:tcW w:w="997" w:type="dxa"/>
          </w:tcPr>
          <w:p w14:paraId="4E290BED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302026C9" w14:textId="77777777" w:rsidTr="001D36FA">
        <w:tc>
          <w:tcPr>
            <w:tcW w:w="517" w:type="dxa"/>
          </w:tcPr>
          <w:p w14:paraId="739350B8" w14:textId="0D58562A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75</w:t>
            </w:r>
          </w:p>
        </w:tc>
        <w:tc>
          <w:tcPr>
            <w:tcW w:w="940" w:type="dxa"/>
          </w:tcPr>
          <w:p w14:paraId="758C94F5" w14:textId="59E6107D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2D3B6D6C" w14:textId="6A0BDA53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380" w:type="dxa"/>
          </w:tcPr>
          <w:p w14:paraId="2BC72E40" w14:textId="42A0F289" w:rsidR="006F3A27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Vs</w:t>
            </w:r>
          </w:p>
        </w:tc>
        <w:tc>
          <w:tcPr>
            <w:tcW w:w="909" w:type="dxa"/>
            <w:vAlign w:val="bottom"/>
          </w:tcPr>
          <w:p w14:paraId="5BE189CC" w14:textId="281E4198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77" w:type="dxa"/>
            <w:vAlign w:val="bottom"/>
          </w:tcPr>
          <w:p w14:paraId="76702E79" w14:textId="050EE0FE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48B3D037" w14:textId="72F34864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3547BC5A" w14:textId="06C94AEC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75" w:type="dxa"/>
            <w:vAlign w:val="bottom"/>
          </w:tcPr>
          <w:p w14:paraId="1C119187" w14:textId="4AFF87AD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+ CRT</w:t>
            </w:r>
          </w:p>
        </w:tc>
        <w:tc>
          <w:tcPr>
            <w:tcW w:w="1078" w:type="dxa"/>
            <w:vAlign w:val="bottom"/>
          </w:tcPr>
          <w:p w14:paraId="6908B0CC" w14:textId="059C0D2E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0D736A43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1FC05240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426C0124" w14:textId="77777777" w:rsidTr="001D36FA">
        <w:tc>
          <w:tcPr>
            <w:tcW w:w="517" w:type="dxa"/>
          </w:tcPr>
          <w:p w14:paraId="5C7CB613" w14:textId="08E95BD0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9</w:t>
            </w:r>
          </w:p>
        </w:tc>
        <w:tc>
          <w:tcPr>
            <w:tcW w:w="940" w:type="dxa"/>
          </w:tcPr>
          <w:p w14:paraId="3761D490" w14:textId="6A1368B2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3F24741A" w14:textId="272507DD" w:rsidR="006F3A27" w:rsidRPr="001D050C" w:rsidRDefault="00A536A2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L</w:t>
            </w:r>
          </w:p>
        </w:tc>
        <w:tc>
          <w:tcPr>
            <w:tcW w:w="1380" w:type="dxa"/>
          </w:tcPr>
          <w:p w14:paraId="023D12BA" w14:textId="1E3C141E" w:rsidR="006F3A27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7486D079" w14:textId="13461269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77" w:type="dxa"/>
            <w:vAlign w:val="bottom"/>
          </w:tcPr>
          <w:p w14:paraId="72F8B9A6" w14:textId="1907B505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vAlign w:val="bottom"/>
          </w:tcPr>
          <w:p w14:paraId="4AF713B5" w14:textId="7A2D2AD2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03BBF115" w14:textId="760368D1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1375" w:type="dxa"/>
            <w:vAlign w:val="bottom"/>
          </w:tcPr>
          <w:p w14:paraId="5C1C5C70" w14:textId="16BABC66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 + CRT</w:t>
            </w:r>
          </w:p>
        </w:tc>
        <w:tc>
          <w:tcPr>
            <w:tcW w:w="1078" w:type="dxa"/>
            <w:vAlign w:val="bottom"/>
          </w:tcPr>
          <w:p w14:paraId="47131C2A" w14:textId="27520D99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432C4B2D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154CE7F9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64783558" w14:textId="77777777" w:rsidTr="001D36FA">
        <w:tc>
          <w:tcPr>
            <w:tcW w:w="517" w:type="dxa"/>
          </w:tcPr>
          <w:p w14:paraId="6CD265EE" w14:textId="0BD8E7EF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1</w:t>
            </w:r>
          </w:p>
        </w:tc>
        <w:tc>
          <w:tcPr>
            <w:tcW w:w="940" w:type="dxa"/>
          </w:tcPr>
          <w:p w14:paraId="5E9D4B7B" w14:textId="05A453FA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53658D5E" w14:textId="34E9E708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T</w:t>
            </w:r>
          </w:p>
        </w:tc>
        <w:tc>
          <w:tcPr>
            <w:tcW w:w="1380" w:type="dxa"/>
          </w:tcPr>
          <w:p w14:paraId="42C47F17" w14:textId="0EE1FB20" w:rsidR="006F3A27" w:rsidRDefault="00212F5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B5FEB">
              <w:rPr>
                <w:rFonts w:ascii="Times New Roman" w:hAnsi="Times New Roman" w:cs="Times New Roman"/>
                <w:sz w:val="20"/>
                <w:szCs w:val="20"/>
              </w:rPr>
              <w:t>irolimus, prednisone</w:t>
            </w:r>
          </w:p>
        </w:tc>
        <w:tc>
          <w:tcPr>
            <w:tcW w:w="909" w:type="dxa"/>
            <w:vAlign w:val="bottom"/>
          </w:tcPr>
          <w:p w14:paraId="79ED2743" w14:textId="7C040F1B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77" w:type="dxa"/>
            <w:vAlign w:val="bottom"/>
          </w:tcPr>
          <w:p w14:paraId="1A08268F" w14:textId="57B84633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vAlign w:val="bottom"/>
          </w:tcPr>
          <w:p w14:paraId="45BC011C" w14:textId="31D0BC4A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58835BBF" w14:textId="2CB5F276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75" w:type="dxa"/>
            <w:vAlign w:val="bottom"/>
          </w:tcPr>
          <w:p w14:paraId="4263A0A7" w14:textId="14DA4370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78" w:type="dxa"/>
            <w:vAlign w:val="bottom"/>
          </w:tcPr>
          <w:p w14:paraId="03170096" w14:textId="69AEE34E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83" w:type="dxa"/>
            <w:vAlign w:val="bottom"/>
          </w:tcPr>
          <w:p w14:paraId="247E2CC5" w14:textId="03570528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+</w:t>
            </w:r>
          </w:p>
        </w:tc>
        <w:tc>
          <w:tcPr>
            <w:tcW w:w="997" w:type="dxa"/>
          </w:tcPr>
          <w:p w14:paraId="178856D7" w14:textId="3B5E07D2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B5FEB" w:rsidRPr="001D050C" w14:paraId="04AB8B57" w14:textId="77777777" w:rsidTr="001D36FA">
        <w:tc>
          <w:tcPr>
            <w:tcW w:w="517" w:type="dxa"/>
          </w:tcPr>
          <w:p w14:paraId="44749912" w14:textId="7AC5358F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4</w:t>
            </w:r>
          </w:p>
        </w:tc>
        <w:tc>
          <w:tcPr>
            <w:tcW w:w="940" w:type="dxa"/>
          </w:tcPr>
          <w:p w14:paraId="48211CF5" w14:textId="0C365319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3960BF8B" w14:textId="755E244C" w:rsidR="006F3A27" w:rsidRPr="00FA1F24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L</w:t>
            </w:r>
          </w:p>
        </w:tc>
        <w:tc>
          <w:tcPr>
            <w:tcW w:w="1380" w:type="dxa"/>
          </w:tcPr>
          <w:p w14:paraId="17DA3F4A" w14:textId="3F791FE5" w:rsidR="006F3A27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4FA0F77C" w14:textId="074C5EB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77" w:type="dxa"/>
            <w:vAlign w:val="bottom"/>
          </w:tcPr>
          <w:p w14:paraId="6D432E87" w14:textId="5369F402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vAlign w:val="bottom"/>
          </w:tcPr>
          <w:p w14:paraId="455CF31E" w14:textId="2FD4426B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19E7AC54" w14:textId="5E0A3CC4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375" w:type="dxa"/>
            <w:vAlign w:val="bottom"/>
          </w:tcPr>
          <w:p w14:paraId="67CAD19A" w14:textId="0EED9879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T</w:t>
            </w:r>
          </w:p>
        </w:tc>
        <w:tc>
          <w:tcPr>
            <w:tcW w:w="1078" w:type="dxa"/>
            <w:vAlign w:val="bottom"/>
          </w:tcPr>
          <w:p w14:paraId="6AD7FEE6" w14:textId="0F9CC7C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83" w:type="dxa"/>
            <w:vAlign w:val="bottom"/>
          </w:tcPr>
          <w:p w14:paraId="7B5AA45A" w14:textId="155FAF4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+</w:t>
            </w:r>
          </w:p>
        </w:tc>
        <w:tc>
          <w:tcPr>
            <w:tcW w:w="997" w:type="dxa"/>
          </w:tcPr>
          <w:p w14:paraId="5F6018FD" w14:textId="215ECDC5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B5FEB" w:rsidRPr="001D050C" w14:paraId="226DBCD8" w14:textId="77777777" w:rsidTr="001D36FA">
        <w:tc>
          <w:tcPr>
            <w:tcW w:w="517" w:type="dxa"/>
          </w:tcPr>
          <w:p w14:paraId="6F8628EB" w14:textId="77777777" w:rsidR="006F3A27" w:rsidRPr="001D050C" w:rsidRDefault="006F3A27" w:rsidP="001D05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940" w:type="dxa"/>
          </w:tcPr>
          <w:p w14:paraId="08DCC353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183DF5B0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1380" w:type="dxa"/>
          </w:tcPr>
          <w:p w14:paraId="5A2B8AF8" w14:textId="5F44126E" w:rsidR="006F3A27" w:rsidRPr="001D050C" w:rsidRDefault="00FB5FEB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1C070CB3" w14:textId="2ABAC530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77" w:type="dxa"/>
            <w:vAlign w:val="bottom"/>
          </w:tcPr>
          <w:p w14:paraId="557EE580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00373B5E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61ED2CC9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375" w:type="dxa"/>
            <w:vAlign w:val="bottom"/>
          </w:tcPr>
          <w:p w14:paraId="62DBF83B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T</w:t>
            </w:r>
          </w:p>
        </w:tc>
        <w:tc>
          <w:tcPr>
            <w:tcW w:w="1078" w:type="dxa"/>
            <w:vAlign w:val="bottom"/>
          </w:tcPr>
          <w:p w14:paraId="2BCED629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38FABDDC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06526808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137BF180" w14:textId="77777777" w:rsidTr="001D36FA">
        <w:tc>
          <w:tcPr>
            <w:tcW w:w="517" w:type="dxa"/>
          </w:tcPr>
          <w:p w14:paraId="66F27E50" w14:textId="77777777" w:rsidR="006F3A27" w:rsidRPr="001D050C" w:rsidRDefault="006F3A27" w:rsidP="001D05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940" w:type="dxa"/>
          </w:tcPr>
          <w:p w14:paraId="7FE4A6B7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01DCAAA7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1380" w:type="dxa"/>
          </w:tcPr>
          <w:p w14:paraId="4EE21EE0" w14:textId="7B3F2983" w:rsidR="006F3A27" w:rsidRPr="001D050C" w:rsidRDefault="00FB5FEB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Vs</w:t>
            </w:r>
          </w:p>
        </w:tc>
        <w:tc>
          <w:tcPr>
            <w:tcW w:w="909" w:type="dxa"/>
            <w:vAlign w:val="bottom"/>
          </w:tcPr>
          <w:p w14:paraId="098B7900" w14:textId="537F1F5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77" w:type="dxa"/>
            <w:vAlign w:val="bottom"/>
          </w:tcPr>
          <w:p w14:paraId="46ADAE8C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vAlign w:val="bottom"/>
          </w:tcPr>
          <w:p w14:paraId="100E0E83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064F8418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375" w:type="dxa"/>
            <w:vAlign w:val="bottom"/>
          </w:tcPr>
          <w:p w14:paraId="338B51A7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 + CRT</w:t>
            </w:r>
          </w:p>
        </w:tc>
        <w:tc>
          <w:tcPr>
            <w:tcW w:w="1078" w:type="dxa"/>
            <w:vAlign w:val="bottom"/>
          </w:tcPr>
          <w:p w14:paraId="02C851B5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3" w:type="dxa"/>
            <w:vAlign w:val="bottom"/>
          </w:tcPr>
          <w:p w14:paraId="59F33EA8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63B78BD2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4F821EBB" w14:textId="77777777" w:rsidTr="001D36FA">
        <w:tc>
          <w:tcPr>
            <w:tcW w:w="517" w:type="dxa"/>
          </w:tcPr>
          <w:p w14:paraId="14EC78CB" w14:textId="77777777" w:rsidR="006F3A27" w:rsidRPr="001D050C" w:rsidRDefault="006F3A27" w:rsidP="001D05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113</w:t>
            </w:r>
          </w:p>
        </w:tc>
        <w:tc>
          <w:tcPr>
            <w:tcW w:w="940" w:type="dxa"/>
          </w:tcPr>
          <w:p w14:paraId="4EE2CD8D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6DF470D6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1380" w:type="dxa"/>
          </w:tcPr>
          <w:p w14:paraId="230D1F6D" w14:textId="4C463A38" w:rsidR="006F3A27" w:rsidRPr="001D050C" w:rsidRDefault="00FB5FEB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5599C10B" w14:textId="53C76226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77" w:type="dxa"/>
            <w:vAlign w:val="bottom"/>
          </w:tcPr>
          <w:p w14:paraId="068FB437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52016710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1ADBBCC9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75" w:type="dxa"/>
            <w:vAlign w:val="bottom"/>
          </w:tcPr>
          <w:p w14:paraId="7AE63B0A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RT</w:t>
            </w:r>
          </w:p>
        </w:tc>
        <w:tc>
          <w:tcPr>
            <w:tcW w:w="1078" w:type="dxa"/>
            <w:vAlign w:val="bottom"/>
          </w:tcPr>
          <w:p w14:paraId="6D73EE88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1392DA02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03C24949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2AD3591B" w14:textId="77777777" w:rsidTr="001D36FA">
        <w:tc>
          <w:tcPr>
            <w:tcW w:w="517" w:type="dxa"/>
          </w:tcPr>
          <w:p w14:paraId="4DE1C207" w14:textId="77777777" w:rsidR="006F3A27" w:rsidRPr="001D050C" w:rsidRDefault="006F3A27" w:rsidP="001D05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135</w:t>
            </w:r>
          </w:p>
        </w:tc>
        <w:tc>
          <w:tcPr>
            <w:tcW w:w="940" w:type="dxa"/>
          </w:tcPr>
          <w:p w14:paraId="68DD5511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0E1554CE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1380" w:type="dxa"/>
          </w:tcPr>
          <w:p w14:paraId="1E389781" w14:textId="193D2089" w:rsidR="006F3A27" w:rsidRPr="001D050C" w:rsidRDefault="00FB5FEB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63631E54" w14:textId="497B6759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77" w:type="dxa"/>
            <w:vAlign w:val="bottom"/>
          </w:tcPr>
          <w:p w14:paraId="6C8F5EE5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533863FD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3560B0DC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75" w:type="dxa"/>
            <w:vAlign w:val="bottom"/>
          </w:tcPr>
          <w:p w14:paraId="596DBA7E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RT</w:t>
            </w:r>
          </w:p>
        </w:tc>
        <w:tc>
          <w:tcPr>
            <w:tcW w:w="1078" w:type="dxa"/>
            <w:vAlign w:val="bottom"/>
          </w:tcPr>
          <w:p w14:paraId="6198540E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2BDD8696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6C80F8BD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7C25587D" w14:textId="77777777" w:rsidTr="001D36FA">
        <w:tc>
          <w:tcPr>
            <w:tcW w:w="517" w:type="dxa"/>
          </w:tcPr>
          <w:p w14:paraId="08E9DECE" w14:textId="77777777" w:rsidR="006F3A27" w:rsidRPr="001D050C" w:rsidRDefault="006F3A27" w:rsidP="001D050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342</w:t>
            </w:r>
          </w:p>
        </w:tc>
        <w:tc>
          <w:tcPr>
            <w:tcW w:w="940" w:type="dxa"/>
          </w:tcPr>
          <w:p w14:paraId="0F15347E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3B8B8D55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1380" w:type="dxa"/>
          </w:tcPr>
          <w:p w14:paraId="612F99C7" w14:textId="6F3D1D99" w:rsidR="006F3A27" w:rsidRPr="001D050C" w:rsidRDefault="00FB5FEB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909" w:type="dxa"/>
            <w:vAlign w:val="bottom"/>
          </w:tcPr>
          <w:p w14:paraId="73B9BB42" w14:textId="7C18DEFD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77" w:type="dxa"/>
            <w:vAlign w:val="bottom"/>
          </w:tcPr>
          <w:p w14:paraId="3751DAD3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5A449044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135F62B6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75" w:type="dxa"/>
            <w:vAlign w:val="bottom"/>
          </w:tcPr>
          <w:p w14:paraId="4D5AAA12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78" w:type="dxa"/>
            <w:vAlign w:val="bottom"/>
          </w:tcPr>
          <w:p w14:paraId="2A3B5918" w14:textId="77777777" w:rsidR="006F3A27" w:rsidRPr="001D050C" w:rsidRDefault="006F3A27" w:rsidP="001D050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983" w:type="dxa"/>
            <w:vAlign w:val="bottom"/>
          </w:tcPr>
          <w:p w14:paraId="41D5BE6B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7" w:type="dxa"/>
          </w:tcPr>
          <w:p w14:paraId="3FF6DA66" w14:textId="77777777" w:rsidR="006F3A27" w:rsidRPr="001D050C" w:rsidRDefault="006F3A27" w:rsidP="001D05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B5FEB" w:rsidRPr="001D050C" w14:paraId="67E3D517" w14:textId="77777777" w:rsidTr="001D36FA">
        <w:tc>
          <w:tcPr>
            <w:tcW w:w="517" w:type="dxa"/>
          </w:tcPr>
          <w:p w14:paraId="1704E73C" w14:textId="114E95ED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293</w:t>
            </w:r>
          </w:p>
        </w:tc>
        <w:tc>
          <w:tcPr>
            <w:tcW w:w="940" w:type="dxa"/>
          </w:tcPr>
          <w:p w14:paraId="3227B96C" w14:textId="0EDA5461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390128CB" w14:textId="68E3D850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1380" w:type="dxa"/>
          </w:tcPr>
          <w:p w14:paraId="69B07889" w14:textId="64D36E74" w:rsidR="006F3A27" w:rsidRPr="001D050C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7C86D54D" w14:textId="7A2B4985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77" w:type="dxa"/>
            <w:vAlign w:val="bottom"/>
          </w:tcPr>
          <w:p w14:paraId="5BB1D7D8" w14:textId="621B431D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50B25076" w14:textId="4AEAA70C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63C59449" w14:textId="27174656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375" w:type="dxa"/>
            <w:vAlign w:val="bottom"/>
          </w:tcPr>
          <w:p w14:paraId="2DD6910F" w14:textId="299877C0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</w:t>
            </w:r>
          </w:p>
        </w:tc>
        <w:tc>
          <w:tcPr>
            <w:tcW w:w="1078" w:type="dxa"/>
            <w:vAlign w:val="bottom"/>
          </w:tcPr>
          <w:p w14:paraId="1B87AC71" w14:textId="5C40FAC5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83" w:type="dxa"/>
            <w:vAlign w:val="bottom"/>
          </w:tcPr>
          <w:p w14:paraId="3EEF232C" w14:textId="43E13C32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7" w:type="dxa"/>
          </w:tcPr>
          <w:p w14:paraId="77252AB2" w14:textId="77777777" w:rsidR="006F3A27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7F291091" w14:textId="77777777" w:rsidTr="001D36FA">
        <w:tc>
          <w:tcPr>
            <w:tcW w:w="517" w:type="dxa"/>
          </w:tcPr>
          <w:p w14:paraId="6B122D9D" w14:textId="7D21C238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184</w:t>
            </w:r>
          </w:p>
        </w:tc>
        <w:tc>
          <w:tcPr>
            <w:tcW w:w="940" w:type="dxa"/>
          </w:tcPr>
          <w:p w14:paraId="336CC0FE" w14:textId="1324D4A9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6E34ABE9" w14:textId="06FF03AE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T</w:t>
            </w:r>
          </w:p>
        </w:tc>
        <w:tc>
          <w:tcPr>
            <w:tcW w:w="1380" w:type="dxa"/>
          </w:tcPr>
          <w:p w14:paraId="3C56E7B7" w14:textId="5279F846" w:rsidR="006F3A27" w:rsidRPr="001D050C" w:rsidRDefault="00212F5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B5FEB">
              <w:rPr>
                <w:rFonts w:ascii="Times New Roman" w:hAnsi="Times New Roman" w:cs="Times New Roman"/>
                <w:sz w:val="20"/>
                <w:szCs w:val="20"/>
              </w:rPr>
              <w:t>acrolimus, prednisone</w:t>
            </w:r>
          </w:p>
        </w:tc>
        <w:tc>
          <w:tcPr>
            <w:tcW w:w="909" w:type="dxa"/>
            <w:vAlign w:val="bottom"/>
          </w:tcPr>
          <w:p w14:paraId="75B3E91A" w14:textId="320D1E79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7" w:type="dxa"/>
            <w:vAlign w:val="bottom"/>
          </w:tcPr>
          <w:p w14:paraId="1202742C" w14:textId="3C140376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032F7ADA" w14:textId="66D5967D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4F88BFE2" w14:textId="2AFB32B8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375" w:type="dxa"/>
            <w:vAlign w:val="bottom"/>
          </w:tcPr>
          <w:p w14:paraId="4C360DE8" w14:textId="01D5999C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RT</w:t>
            </w:r>
          </w:p>
        </w:tc>
        <w:tc>
          <w:tcPr>
            <w:tcW w:w="1078" w:type="dxa"/>
            <w:vAlign w:val="bottom"/>
          </w:tcPr>
          <w:p w14:paraId="50C04EBA" w14:textId="7A72A433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3" w:type="dxa"/>
            <w:vAlign w:val="bottom"/>
          </w:tcPr>
          <w:p w14:paraId="7C99206A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197D8376" w14:textId="1B123104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FB5FEB" w:rsidRPr="001D050C" w14:paraId="2731B0A4" w14:textId="77777777" w:rsidTr="001D36FA">
        <w:tc>
          <w:tcPr>
            <w:tcW w:w="517" w:type="dxa"/>
          </w:tcPr>
          <w:p w14:paraId="60E38A71" w14:textId="4DBCA685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222</w:t>
            </w:r>
          </w:p>
        </w:tc>
        <w:tc>
          <w:tcPr>
            <w:tcW w:w="940" w:type="dxa"/>
          </w:tcPr>
          <w:p w14:paraId="1442F2C3" w14:textId="594D24B1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37" w:type="dxa"/>
            <w:vAlign w:val="bottom"/>
          </w:tcPr>
          <w:p w14:paraId="6767D0EB" w14:textId="7F85751C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1380" w:type="dxa"/>
          </w:tcPr>
          <w:p w14:paraId="55AE1F68" w14:textId="720D078E" w:rsidR="006F3A27" w:rsidRPr="001D050C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14C6BC69" w14:textId="6D043690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7" w:type="dxa"/>
            <w:vAlign w:val="bottom"/>
          </w:tcPr>
          <w:p w14:paraId="2736D758" w14:textId="70CAB1CA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7DF02494" w14:textId="2B1392D0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00B84B43" w14:textId="28F3F5ED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75" w:type="dxa"/>
            <w:vAlign w:val="bottom"/>
          </w:tcPr>
          <w:p w14:paraId="392C08CE" w14:textId="322E6010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78" w:type="dxa"/>
            <w:vAlign w:val="bottom"/>
          </w:tcPr>
          <w:p w14:paraId="695A9AE8" w14:textId="38280CEC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83" w:type="dxa"/>
            <w:vAlign w:val="bottom"/>
          </w:tcPr>
          <w:p w14:paraId="53F593F1" w14:textId="73847BAB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7" w:type="dxa"/>
          </w:tcPr>
          <w:p w14:paraId="0F396057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7965336E" w14:textId="77777777" w:rsidTr="001D36FA">
        <w:tc>
          <w:tcPr>
            <w:tcW w:w="517" w:type="dxa"/>
          </w:tcPr>
          <w:p w14:paraId="4FAF5FEE" w14:textId="77777777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399</w:t>
            </w:r>
          </w:p>
        </w:tc>
        <w:tc>
          <w:tcPr>
            <w:tcW w:w="940" w:type="dxa"/>
          </w:tcPr>
          <w:p w14:paraId="1600104B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37" w:type="dxa"/>
            <w:vAlign w:val="bottom"/>
          </w:tcPr>
          <w:p w14:paraId="1B7DD721" w14:textId="7777777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1380" w:type="dxa"/>
          </w:tcPr>
          <w:p w14:paraId="233E3066" w14:textId="16E7D300" w:rsidR="006F3A27" w:rsidRPr="001D050C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909" w:type="dxa"/>
            <w:vAlign w:val="bottom"/>
          </w:tcPr>
          <w:p w14:paraId="45B2C436" w14:textId="13F7C49B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7" w:type="dxa"/>
            <w:vAlign w:val="bottom"/>
          </w:tcPr>
          <w:p w14:paraId="761E206F" w14:textId="7777777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7CCF33D6" w14:textId="7777777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3404A023" w14:textId="7777777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375" w:type="dxa"/>
            <w:vAlign w:val="bottom"/>
          </w:tcPr>
          <w:p w14:paraId="3080413F" w14:textId="711CF96A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I</w:t>
            </w:r>
          </w:p>
        </w:tc>
        <w:tc>
          <w:tcPr>
            <w:tcW w:w="1078" w:type="dxa"/>
            <w:vAlign w:val="bottom"/>
          </w:tcPr>
          <w:p w14:paraId="4353E242" w14:textId="7777777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983" w:type="dxa"/>
            <w:vAlign w:val="bottom"/>
          </w:tcPr>
          <w:p w14:paraId="041BC5B0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7" w:type="dxa"/>
          </w:tcPr>
          <w:p w14:paraId="387B9DE5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2645C0E6" w14:textId="77777777" w:rsidTr="001D36FA">
        <w:tc>
          <w:tcPr>
            <w:tcW w:w="517" w:type="dxa"/>
          </w:tcPr>
          <w:p w14:paraId="1F077C9A" w14:textId="554B60F8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359</w:t>
            </w:r>
          </w:p>
        </w:tc>
        <w:tc>
          <w:tcPr>
            <w:tcW w:w="940" w:type="dxa"/>
          </w:tcPr>
          <w:p w14:paraId="7D43D8F6" w14:textId="47D3ED26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2EE75E56" w14:textId="283DA99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T</w:t>
            </w:r>
          </w:p>
        </w:tc>
        <w:tc>
          <w:tcPr>
            <w:tcW w:w="1380" w:type="dxa"/>
          </w:tcPr>
          <w:p w14:paraId="02282160" w14:textId="40A20CDE" w:rsidR="006F3A27" w:rsidRPr="001D050C" w:rsidRDefault="00212F5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FB5FEB">
              <w:rPr>
                <w:rFonts w:ascii="Times New Roman" w:hAnsi="Times New Roman" w:cs="Times New Roman"/>
                <w:sz w:val="20"/>
                <w:szCs w:val="20"/>
              </w:rPr>
              <w:t>acrolimus, prednisone</w:t>
            </w:r>
          </w:p>
        </w:tc>
        <w:tc>
          <w:tcPr>
            <w:tcW w:w="909" w:type="dxa"/>
            <w:vAlign w:val="bottom"/>
          </w:tcPr>
          <w:p w14:paraId="7D1AE494" w14:textId="23D3747A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77" w:type="dxa"/>
            <w:vAlign w:val="bottom"/>
          </w:tcPr>
          <w:p w14:paraId="0BBFEBB8" w14:textId="6F0AF035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vAlign w:val="bottom"/>
          </w:tcPr>
          <w:p w14:paraId="5CC29F53" w14:textId="11AE0835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316716CF" w14:textId="5C7DA2E8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375" w:type="dxa"/>
            <w:vAlign w:val="bottom"/>
          </w:tcPr>
          <w:p w14:paraId="5AE2CD01" w14:textId="5ADF8D53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RT</w:t>
            </w:r>
          </w:p>
        </w:tc>
        <w:tc>
          <w:tcPr>
            <w:tcW w:w="1078" w:type="dxa"/>
            <w:vAlign w:val="bottom"/>
          </w:tcPr>
          <w:p w14:paraId="49DF75FB" w14:textId="4D3D8A55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1CBDF720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3EBE5167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7E0094D4" w14:textId="77777777" w:rsidTr="001D36FA">
        <w:tc>
          <w:tcPr>
            <w:tcW w:w="517" w:type="dxa"/>
          </w:tcPr>
          <w:p w14:paraId="0565655B" w14:textId="459D53EA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940" w:type="dxa"/>
          </w:tcPr>
          <w:p w14:paraId="1DEE01B1" w14:textId="3FA9137F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37" w:type="dxa"/>
            <w:vAlign w:val="bottom"/>
          </w:tcPr>
          <w:p w14:paraId="4EC3AE87" w14:textId="545DC0A8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1380" w:type="dxa"/>
          </w:tcPr>
          <w:p w14:paraId="67C9CFC0" w14:textId="45246493" w:rsidR="006F3A27" w:rsidRPr="001D050C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440B58F8" w14:textId="58950410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77" w:type="dxa"/>
            <w:vAlign w:val="bottom"/>
          </w:tcPr>
          <w:p w14:paraId="0260F977" w14:textId="54D6014C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28" w:type="dxa"/>
            <w:vAlign w:val="bottom"/>
          </w:tcPr>
          <w:p w14:paraId="5D4EF5C3" w14:textId="30FCB1FA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39372823" w14:textId="694496D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375" w:type="dxa"/>
            <w:vAlign w:val="bottom"/>
          </w:tcPr>
          <w:p w14:paraId="140B9F95" w14:textId="075B99D7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RT</w:t>
            </w:r>
          </w:p>
        </w:tc>
        <w:tc>
          <w:tcPr>
            <w:tcW w:w="1078" w:type="dxa"/>
            <w:vAlign w:val="bottom"/>
          </w:tcPr>
          <w:p w14:paraId="1CF5DAF1" w14:textId="60297783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1EDD11CA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22003BBD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FEB" w:rsidRPr="001D050C" w14:paraId="4A83E003" w14:textId="77777777" w:rsidTr="001D36FA">
        <w:tc>
          <w:tcPr>
            <w:tcW w:w="517" w:type="dxa"/>
          </w:tcPr>
          <w:p w14:paraId="7CABCB35" w14:textId="54837907" w:rsidR="006F3A27" w:rsidRPr="001D050C" w:rsidRDefault="006F3A27" w:rsidP="003C71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b/>
                <w:sz w:val="20"/>
                <w:szCs w:val="20"/>
              </w:rPr>
              <w:t>413</w:t>
            </w:r>
          </w:p>
        </w:tc>
        <w:tc>
          <w:tcPr>
            <w:tcW w:w="940" w:type="dxa"/>
          </w:tcPr>
          <w:p w14:paraId="659FBB78" w14:textId="52C6E7AB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37" w:type="dxa"/>
            <w:vAlign w:val="bottom"/>
          </w:tcPr>
          <w:p w14:paraId="3BE7D751" w14:textId="33B27B11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1380" w:type="dxa"/>
          </w:tcPr>
          <w:p w14:paraId="16057B4B" w14:textId="65AE52CA" w:rsidR="006F3A27" w:rsidRPr="001D050C" w:rsidRDefault="00FB5FEB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9" w:type="dxa"/>
            <w:vAlign w:val="bottom"/>
          </w:tcPr>
          <w:p w14:paraId="483C0768" w14:textId="4433E5D8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77" w:type="dxa"/>
            <w:vAlign w:val="bottom"/>
          </w:tcPr>
          <w:p w14:paraId="41F4F779" w14:textId="561D75C4" w:rsidR="006F3A27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28" w:type="dxa"/>
            <w:vAlign w:val="bottom"/>
          </w:tcPr>
          <w:p w14:paraId="6DC6BCDD" w14:textId="433BD039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933" w:type="dxa"/>
            <w:vAlign w:val="bottom"/>
          </w:tcPr>
          <w:p w14:paraId="7C48574D" w14:textId="68AFE363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1375" w:type="dxa"/>
            <w:vAlign w:val="bottom"/>
          </w:tcPr>
          <w:p w14:paraId="7E4A3043" w14:textId="3EB32E26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078" w:type="dxa"/>
            <w:vAlign w:val="bottom"/>
          </w:tcPr>
          <w:p w14:paraId="7F2A6DF3" w14:textId="7AFE31D5" w:rsidR="006F3A27" w:rsidRPr="001D050C" w:rsidRDefault="006F3A27" w:rsidP="003C71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0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983" w:type="dxa"/>
            <w:vAlign w:val="bottom"/>
          </w:tcPr>
          <w:p w14:paraId="19C90DF9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5129C553" w14:textId="77777777" w:rsidR="006F3A27" w:rsidRPr="001D050C" w:rsidRDefault="006F3A27" w:rsidP="003C71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1FC636" w14:textId="4F6A57B4" w:rsidR="006752D2" w:rsidRDefault="00635F1B" w:rsidP="006752D2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635F1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635F1B">
        <w:rPr>
          <w:rFonts w:ascii="Times New Roman" w:hAnsi="Times New Roman" w:cs="Times New Roman"/>
          <w:sz w:val="18"/>
          <w:szCs w:val="18"/>
        </w:rPr>
        <w:t xml:space="preserve"> </w:t>
      </w:r>
      <w:r w:rsidR="00865FEA">
        <w:rPr>
          <w:rFonts w:ascii="Times New Roman" w:hAnsi="Times New Roman" w:cs="Times New Roman"/>
          <w:sz w:val="18"/>
          <w:szCs w:val="18"/>
        </w:rPr>
        <w:t xml:space="preserve">age at initial diagnosis of cutaneous squamous cell carcinoma (SCC), </w:t>
      </w:r>
      <w:r w:rsidR="00865FEA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="00865FEA">
        <w:rPr>
          <w:rFonts w:ascii="Times New Roman" w:hAnsi="Times New Roman" w:cs="Times New Roman"/>
          <w:sz w:val="18"/>
          <w:szCs w:val="18"/>
        </w:rPr>
        <w:t xml:space="preserve">American Joint Committee on Cancer (AJCC) Staging </w:t>
      </w:r>
      <w:r w:rsidR="001578FE">
        <w:rPr>
          <w:rFonts w:ascii="Times New Roman" w:hAnsi="Times New Roman" w:cs="Times New Roman"/>
          <w:sz w:val="18"/>
          <w:szCs w:val="18"/>
        </w:rPr>
        <w:t>7</w:t>
      </w:r>
      <w:r w:rsidR="00865FEA" w:rsidRPr="00865FEA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="00865FEA">
        <w:rPr>
          <w:rFonts w:ascii="Times New Roman" w:hAnsi="Times New Roman" w:cs="Times New Roman"/>
          <w:sz w:val="18"/>
          <w:szCs w:val="18"/>
        </w:rPr>
        <w:t xml:space="preserve"> edition</w:t>
      </w:r>
      <w:r w:rsidR="001578FE">
        <w:rPr>
          <w:rFonts w:ascii="Times New Roman" w:hAnsi="Times New Roman" w:cs="Times New Roman"/>
          <w:sz w:val="18"/>
          <w:szCs w:val="18"/>
        </w:rPr>
        <w:t xml:space="preserve"> (2010)</w:t>
      </w:r>
      <w:r w:rsidR="00865FEA">
        <w:rPr>
          <w:rFonts w:ascii="Times New Roman" w:hAnsi="Times New Roman" w:cs="Times New Roman"/>
          <w:sz w:val="18"/>
          <w:szCs w:val="18"/>
        </w:rPr>
        <w:t xml:space="preserve">, </w:t>
      </w:r>
      <w:r w:rsidR="00865FE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865FEA">
        <w:rPr>
          <w:rFonts w:ascii="Times New Roman" w:hAnsi="Times New Roman" w:cs="Times New Roman"/>
          <w:sz w:val="18"/>
          <w:szCs w:val="18"/>
        </w:rPr>
        <w:t xml:space="preserve"> as determined by RECIST v1.1, </w:t>
      </w:r>
      <w:r w:rsidR="00865FEA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865FEA">
        <w:rPr>
          <w:rFonts w:ascii="Times New Roman" w:hAnsi="Times New Roman" w:cs="Times New Roman"/>
          <w:sz w:val="18"/>
          <w:szCs w:val="18"/>
        </w:rPr>
        <w:t xml:space="preserve"> duration of response (DOR) measured in months from the time of response confirmation to last follow-up (censored) without documentation of progression or death, </w:t>
      </w:r>
      <w:r w:rsidR="00865FEA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="00865FEA">
        <w:rPr>
          <w:rFonts w:ascii="Times New Roman" w:hAnsi="Times New Roman" w:cs="Times New Roman"/>
          <w:sz w:val="18"/>
          <w:szCs w:val="18"/>
        </w:rPr>
        <w:t xml:space="preserve"> immune-related adverse events (</w:t>
      </w:r>
      <w:proofErr w:type="spellStart"/>
      <w:r w:rsidR="00865FEA">
        <w:rPr>
          <w:rFonts w:ascii="Times New Roman" w:hAnsi="Times New Roman" w:cs="Times New Roman"/>
          <w:sz w:val="18"/>
          <w:szCs w:val="18"/>
        </w:rPr>
        <w:t>irAEs</w:t>
      </w:r>
      <w:proofErr w:type="spellEnd"/>
      <w:r w:rsidR="00865FEA">
        <w:rPr>
          <w:rFonts w:ascii="Times New Roman" w:hAnsi="Times New Roman" w:cs="Times New Roman"/>
          <w:sz w:val="18"/>
          <w:szCs w:val="18"/>
        </w:rPr>
        <w:t>) determined by CTCAE v5.0.</w:t>
      </w:r>
      <w:r w:rsidR="003768DA">
        <w:rPr>
          <w:rFonts w:ascii="Times New Roman" w:hAnsi="Times New Roman" w:cs="Times New Roman"/>
          <w:sz w:val="18"/>
          <w:szCs w:val="18"/>
        </w:rPr>
        <w:t xml:space="preserve"> </w:t>
      </w:r>
      <w:r w:rsidR="00B569AB">
        <w:rPr>
          <w:rFonts w:ascii="Times New Roman" w:hAnsi="Times New Roman" w:cs="Times New Roman"/>
          <w:sz w:val="18"/>
          <w:szCs w:val="18"/>
        </w:rPr>
        <w:t xml:space="preserve">ARVs = antiretrovirals, Dx = diagnosis, </w:t>
      </w:r>
      <w:r w:rsidR="003768DA">
        <w:rPr>
          <w:rFonts w:ascii="Times New Roman" w:hAnsi="Times New Roman" w:cs="Times New Roman"/>
          <w:sz w:val="18"/>
          <w:szCs w:val="18"/>
        </w:rPr>
        <w:t>F = female, M = male, NHL = non-Hodgkin lymphoma, RA = rheumatoid arthritis, HIV = human immunodeficiency virus, SOT = solid organ transplant recipient (</w:t>
      </w:r>
      <w:r w:rsidR="004B358A">
        <w:rPr>
          <w:rFonts w:ascii="Times New Roman" w:hAnsi="Times New Roman" w:cs="Times New Roman"/>
          <w:sz w:val="18"/>
          <w:szCs w:val="18"/>
        </w:rPr>
        <w:t>all</w:t>
      </w:r>
      <w:r w:rsidR="003768DA">
        <w:rPr>
          <w:rFonts w:ascii="Times New Roman" w:hAnsi="Times New Roman" w:cs="Times New Roman"/>
          <w:sz w:val="18"/>
          <w:szCs w:val="18"/>
        </w:rPr>
        <w:t xml:space="preserve"> kidney),</w:t>
      </w:r>
      <w:r w:rsidR="002A5CBB">
        <w:rPr>
          <w:rFonts w:ascii="Times New Roman" w:hAnsi="Times New Roman" w:cs="Times New Roman"/>
          <w:sz w:val="18"/>
          <w:szCs w:val="18"/>
        </w:rPr>
        <w:t xml:space="preserve"> </w:t>
      </w:r>
      <w:r w:rsidR="00A536A2">
        <w:rPr>
          <w:rFonts w:ascii="Times New Roman" w:hAnsi="Times New Roman" w:cs="Times New Roman"/>
          <w:sz w:val="18"/>
          <w:szCs w:val="18"/>
        </w:rPr>
        <w:t xml:space="preserve">CLL = chronic lymphocytic leukemia, </w:t>
      </w:r>
      <w:r w:rsidR="002A5CBB">
        <w:rPr>
          <w:rFonts w:ascii="Times New Roman" w:hAnsi="Times New Roman" w:cs="Times New Roman"/>
          <w:sz w:val="18"/>
          <w:szCs w:val="18"/>
        </w:rPr>
        <w:t>AML = acute myeloid leukemia history with hematopoietic stem cell transplant,</w:t>
      </w:r>
      <w:r w:rsidR="003768DA">
        <w:rPr>
          <w:rFonts w:ascii="Times New Roman" w:hAnsi="Times New Roman" w:cs="Times New Roman"/>
          <w:sz w:val="18"/>
          <w:szCs w:val="18"/>
        </w:rPr>
        <w:t xml:space="preserve"> N = no</w:t>
      </w:r>
      <w:r w:rsidR="00154DD2">
        <w:rPr>
          <w:rFonts w:ascii="Times New Roman" w:hAnsi="Times New Roman" w:cs="Times New Roman"/>
          <w:sz w:val="18"/>
          <w:szCs w:val="18"/>
        </w:rPr>
        <w:t xml:space="preserve"> prior tobacco use history</w:t>
      </w:r>
      <w:r w:rsidR="003768DA">
        <w:rPr>
          <w:rFonts w:ascii="Times New Roman" w:hAnsi="Times New Roman" w:cs="Times New Roman"/>
          <w:sz w:val="18"/>
          <w:szCs w:val="18"/>
        </w:rPr>
        <w:t>, Y = yes</w:t>
      </w:r>
      <w:r w:rsidR="00154DD2">
        <w:rPr>
          <w:rFonts w:ascii="Times New Roman" w:hAnsi="Times New Roman" w:cs="Times New Roman"/>
          <w:sz w:val="18"/>
          <w:szCs w:val="18"/>
        </w:rPr>
        <w:t xml:space="preserve"> to prior or current tobacco use</w:t>
      </w:r>
      <w:r w:rsidR="003768DA">
        <w:rPr>
          <w:rFonts w:ascii="Times New Roman" w:hAnsi="Times New Roman" w:cs="Times New Roman"/>
          <w:sz w:val="18"/>
          <w:szCs w:val="18"/>
        </w:rPr>
        <w:t>, S = surgery, RT = radiotherapy, CRT = concurrent chemoradiotherapy,</w:t>
      </w:r>
      <w:r w:rsidR="004B358A">
        <w:rPr>
          <w:rFonts w:ascii="Times New Roman" w:hAnsi="Times New Roman" w:cs="Times New Roman"/>
          <w:sz w:val="18"/>
          <w:szCs w:val="18"/>
        </w:rPr>
        <w:t xml:space="preserve"> </w:t>
      </w:r>
      <w:r w:rsidR="00A536A2">
        <w:rPr>
          <w:rFonts w:ascii="Times New Roman" w:hAnsi="Times New Roman" w:cs="Times New Roman"/>
          <w:sz w:val="18"/>
          <w:szCs w:val="18"/>
        </w:rPr>
        <w:t xml:space="preserve">IC = induction chemotherapy, C = chemotherapy, </w:t>
      </w:r>
      <w:r w:rsidR="004B358A">
        <w:rPr>
          <w:rFonts w:ascii="Times New Roman" w:hAnsi="Times New Roman" w:cs="Times New Roman"/>
          <w:sz w:val="18"/>
          <w:szCs w:val="18"/>
        </w:rPr>
        <w:t>CPI = immune checkpoint inhibitor</w:t>
      </w:r>
      <w:r w:rsidR="003768DA">
        <w:rPr>
          <w:rFonts w:ascii="Times New Roman" w:hAnsi="Times New Roman" w:cs="Times New Roman"/>
          <w:sz w:val="18"/>
          <w:szCs w:val="18"/>
        </w:rPr>
        <w:t xml:space="preserve">, CR = complete response, PR = partial response, SD = stable disease, PD = progression of disease. ‘+’ indicates response is ongoing at last follow-up (censored). </w:t>
      </w:r>
    </w:p>
    <w:p w14:paraId="3DB36C22" w14:textId="274822BA" w:rsidR="007F6BB7" w:rsidRDefault="007F6BB7" w:rsidP="006752D2">
      <w:pPr>
        <w:rPr>
          <w:rFonts w:ascii="Times New Roman" w:hAnsi="Times New Roman" w:cs="Times New Roman"/>
          <w:sz w:val="18"/>
          <w:szCs w:val="18"/>
        </w:rPr>
      </w:pPr>
    </w:p>
    <w:p w14:paraId="53EDAA23" w14:textId="77777777" w:rsidR="007F6BB7" w:rsidRPr="00074A86" w:rsidRDefault="007F6BB7" w:rsidP="007F6BB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Supplemental Table 2</w:t>
      </w:r>
      <w:r w:rsidRPr="00535114">
        <w:rPr>
          <w:rFonts w:ascii="Times New Roman" w:hAnsi="Times New Roman" w:cs="Times New Roman"/>
          <w:b/>
        </w:rPr>
        <w:t>.</w:t>
      </w:r>
      <w:r w:rsidRPr="002C31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The impact of clinicopathologic features on survival among patients treated with an immune checkpoint inhibitor (CPI) for advanced cutaneous SCC</w:t>
      </w: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3055"/>
        <w:gridCol w:w="720"/>
        <w:gridCol w:w="1440"/>
        <w:gridCol w:w="1170"/>
      </w:tblGrid>
      <w:tr w:rsidR="007F6BB7" w:rsidRPr="004B600B" w14:paraId="36786C0F" w14:textId="77777777" w:rsidTr="00136472">
        <w:tc>
          <w:tcPr>
            <w:tcW w:w="3055" w:type="dxa"/>
            <w:vMerge w:val="restart"/>
            <w:shd w:val="clear" w:color="auto" w:fill="D9D9D9" w:themeFill="background1" w:themeFillShade="D9"/>
          </w:tcPr>
          <w:p w14:paraId="5FA4E03F" w14:textId="77777777" w:rsidR="007F6BB7" w:rsidRPr="004B600B" w:rsidRDefault="007F6BB7" w:rsidP="0013647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00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3330" w:type="dxa"/>
            <w:gridSpan w:val="3"/>
            <w:shd w:val="clear" w:color="auto" w:fill="D9D9D9" w:themeFill="background1" w:themeFillShade="D9"/>
          </w:tcPr>
          <w:p w14:paraId="533BC16E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(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=61)</w:t>
            </w:r>
          </w:p>
        </w:tc>
      </w:tr>
      <w:tr w:rsidR="007F6BB7" w:rsidRPr="004B600B" w14:paraId="5F8F4335" w14:textId="77777777" w:rsidTr="00136472">
        <w:tc>
          <w:tcPr>
            <w:tcW w:w="30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D63FC9" w14:textId="77777777" w:rsidR="007F6BB7" w:rsidRPr="004B600B" w:rsidRDefault="007F6BB7" w:rsidP="0013647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59CEAB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00B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5A6F5C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00B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6ECBDA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50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B600B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7F6BB7" w:rsidRPr="004B600B" w14:paraId="75ADAD5D" w14:textId="77777777" w:rsidTr="00136472">
        <w:tc>
          <w:tcPr>
            <w:tcW w:w="3055" w:type="dxa"/>
            <w:tcBorders>
              <w:bottom w:val="nil"/>
            </w:tcBorders>
          </w:tcPr>
          <w:p w14:paraId="1612405E" w14:textId="77777777" w:rsidR="007F6BB7" w:rsidRPr="004B600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initiation of CPI</w:t>
            </w:r>
          </w:p>
        </w:tc>
        <w:tc>
          <w:tcPr>
            <w:tcW w:w="720" w:type="dxa"/>
            <w:tcBorders>
              <w:bottom w:val="nil"/>
            </w:tcBorders>
          </w:tcPr>
          <w:p w14:paraId="553C1024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>
              <w:bottom w:val="nil"/>
            </w:tcBorders>
          </w:tcPr>
          <w:p w14:paraId="7C44258B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-1.05</w:t>
            </w:r>
          </w:p>
        </w:tc>
        <w:tc>
          <w:tcPr>
            <w:tcW w:w="1170" w:type="dxa"/>
            <w:tcBorders>
              <w:bottom w:val="nil"/>
            </w:tcBorders>
          </w:tcPr>
          <w:p w14:paraId="5D6137FC" w14:textId="77777777" w:rsidR="007F6BB7" w:rsidRPr="00F03259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F6BB7" w:rsidRPr="004B600B" w14:paraId="37B68ADE" w14:textId="77777777" w:rsidTr="00136472">
        <w:tc>
          <w:tcPr>
            <w:tcW w:w="3055" w:type="dxa"/>
            <w:tcBorders>
              <w:top w:val="nil"/>
              <w:bottom w:val="nil"/>
            </w:tcBorders>
          </w:tcPr>
          <w:p w14:paraId="22E0BB6D" w14:textId="77777777" w:rsidR="007F6BB7" w:rsidRPr="004B600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831B24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AB5060D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-2.8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DB5EFA0" w14:textId="77777777" w:rsidR="007F6BB7" w:rsidRPr="00EF2831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7F6BB7" w:rsidRPr="004B600B" w14:paraId="15B4BDB1" w14:textId="77777777" w:rsidTr="00136472">
        <w:tc>
          <w:tcPr>
            <w:tcW w:w="3055" w:type="dxa"/>
            <w:tcBorders>
              <w:top w:val="nil"/>
              <w:bottom w:val="nil"/>
            </w:tcBorders>
          </w:tcPr>
          <w:p w14:paraId="70FA33E6" w14:textId="77777777" w:rsidR="007F6BB7" w:rsidRPr="004B600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B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9A5E2CF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BFAFA89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-5.4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6A43B7" w14:textId="77777777" w:rsidR="007F6BB7" w:rsidRPr="00EF2831" w:rsidRDefault="007F6BB7" w:rsidP="00136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7F6BB7" w:rsidRPr="004B600B" w14:paraId="0566B994" w14:textId="77777777" w:rsidTr="00136472">
        <w:tc>
          <w:tcPr>
            <w:tcW w:w="3055" w:type="dxa"/>
            <w:tcBorders>
              <w:top w:val="nil"/>
              <w:bottom w:val="nil"/>
            </w:tcBorders>
          </w:tcPr>
          <w:p w14:paraId="51DDEC97" w14:textId="77777777" w:rsidR="007F6BB7" w:rsidRPr="004B600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munosuppression history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9CA4D06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0F9B5CB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-1.3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C02C0D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F6BB7" w:rsidRPr="004B600B" w14:paraId="2AC91D08" w14:textId="77777777" w:rsidTr="00136472">
        <w:tc>
          <w:tcPr>
            <w:tcW w:w="3055" w:type="dxa"/>
            <w:tcBorders>
              <w:top w:val="nil"/>
              <w:bottom w:val="nil"/>
            </w:tcBorders>
          </w:tcPr>
          <w:p w14:paraId="50EA27D9" w14:textId="77777777" w:rsidR="007F6BB7" w:rsidRPr="00B87B5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B600B">
              <w:rPr>
                <w:rFonts w:ascii="Times New Roman" w:hAnsi="Times New Roman" w:cs="Times New Roman"/>
                <w:sz w:val="20"/>
                <w:szCs w:val="20"/>
              </w:rPr>
              <w:t xml:space="preserve">Primary tumor </w:t>
            </w:r>
            <w:proofErr w:type="spellStart"/>
            <w:r w:rsidRPr="004B600B">
              <w:rPr>
                <w:rFonts w:ascii="Times New Roman" w:hAnsi="Times New Roman" w:cs="Times New Roman"/>
                <w:sz w:val="20"/>
                <w:szCs w:val="20"/>
              </w:rPr>
              <w:t>subsit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2079BCE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8F0FDDC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-2.0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47BA77" w14:textId="77777777" w:rsidR="007F6BB7" w:rsidRPr="00CB7BEF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7F6BB7" w:rsidRPr="004B600B" w14:paraId="0B4680E3" w14:textId="77777777" w:rsidTr="00136472">
        <w:tc>
          <w:tcPr>
            <w:tcW w:w="3055" w:type="dxa"/>
            <w:tcBorders>
              <w:top w:val="nil"/>
              <w:bottom w:val="nil"/>
            </w:tcBorders>
          </w:tcPr>
          <w:p w14:paraId="006B7F6C" w14:textId="77777777" w:rsidR="007F6BB7" w:rsidRPr="004B600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00B">
              <w:rPr>
                <w:rFonts w:ascii="Times New Roman" w:hAnsi="Times New Roman" w:cs="Times New Roman"/>
                <w:sz w:val="20"/>
                <w:szCs w:val="20"/>
              </w:rPr>
              <w:t>Initial stage of diseas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703F899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64DF6C" w14:textId="77777777" w:rsidR="007F6BB7" w:rsidRPr="004B600B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-1.7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DC0F5E" w14:textId="77777777" w:rsidR="007F6BB7" w:rsidRPr="00EB44F3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F6BB7" w:rsidRPr="004B600B" w14:paraId="67D15BA2" w14:textId="77777777" w:rsidTr="00136472">
        <w:tc>
          <w:tcPr>
            <w:tcW w:w="3055" w:type="dxa"/>
            <w:tcBorders>
              <w:top w:val="nil"/>
              <w:bottom w:val="nil"/>
            </w:tcBorders>
          </w:tcPr>
          <w:p w14:paraId="2ACB4222" w14:textId="77777777" w:rsidR="007F6BB7" w:rsidRPr="00B87B5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olog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2B4D8A2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E7A739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-1.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80736E3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F6BB7" w:rsidRPr="004B600B" w14:paraId="4E6F5E02" w14:textId="77777777" w:rsidTr="00136472">
        <w:trPr>
          <w:trHeight w:val="180"/>
        </w:trPr>
        <w:tc>
          <w:tcPr>
            <w:tcW w:w="3055" w:type="dxa"/>
            <w:tcBorders>
              <w:top w:val="nil"/>
              <w:bottom w:val="nil"/>
            </w:tcBorders>
          </w:tcPr>
          <w:p w14:paraId="65B54664" w14:textId="77777777" w:rsidR="007F6BB7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 of advanced disease: locoregional or distant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65A63C9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4B300B9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-1.6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22F5F7E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7F6BB7" w:rsidRPr="004B600B" w14:paraId="1769BA27" w14:textId="77777777" w:rsidTr="00136472">
        <w:trPr>
          <w:trHeight w:val="180"/>
        </w:trPr>
        <w:tc>
          <w:tcPr>
            <w:tcW w:w="3055" w:type="dxa"/>
            <w:tcBorders>
              <w:top w:val="nil"/>
              <w:bottom w:val="nil"/>
            </w:tcBorders>
          </w:tcPr>
          <w:p w14:paraId="21764886" w14:textId="77777777" w:rsidR="007F6BB7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olute lymphocyte count at baseline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C8EF55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9261A1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-0.3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B8177C" w14:textId="77777777" w:rsidR="007F6BB7" w:rsidRPr="000525E9" w:rsidRDefault="007F6BB7" w:rsidP="001364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7F6BB7" w:rsidRPr="004B600B" w14:paraId="31FB6D8C" w14:textId="77777777" w:rsidTr="00136472">
        <w:trPr>
          <w:trHeight w:val="180"/>
        </w:trPr>
        <w:tc>
          <w:tcPr>
            <w:tcW w:w="3055" w:type="dxa"/>
            <w:tcBorders>
              <w:top w:val="nil"/>
              <w:bottom w:val="nil"/>
            </w:tcBorders>
          </w:tcPr>
          <w:p w14:paraId="4E17364B" w14:textId="77777777" w:rsidR="007F6BB7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I as first line systemic therapy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B8ACA10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76BA74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-1.9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DBCAAF" w14:textId="77777777" w:rsidR="007F6BB7" w:rsidRPr="009512D6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F6BB7" w:rsidRPr="004B600B" w14:paraId="537C0EF6" w14:textId="77777777" w:rsidTr="00136472">
        <w:trPr>
          <w:trHeight w:val="180"/>
        </w:trPr>
        <w:tc>
          <w:tcPr>
            <w:tcW w:w="3055" w:type="dxa"/>
            <w:tcBorders>
              <w:top w:val="nil"/>
              <w:bottom w:val="nil"/>
            </w:tcBorders>
          </w:tcPr>
          <w:p w14:paraId="15A662C3" w14:textId="77777777" w:rsidR="007F6BB7" w:rsidRPr="004B600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e to CPI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279095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7E27162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-0.2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247A7E" w14:textId="77777777" w:rsidR="007F6BB7" w:rsidRPr="00A05CB5" w:rsidRDefault="007F6BB7" w:rsidP="00136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5CB5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7F6BB7" w:rsidRPr="004B600B" w14:paraId="76204F68" w14:textId="77777777" w:rsidTr="00136472">
        <w:trPr>
          <w:trHeight w:val="180"/>
        </w:trPr>
        <w:tc>
          <w:tcPr>
            <w:tcW w:w="3055" w:type="dxa"/>
            <w:tcBorders>
              <w:top w:val="nil"/>
              <w:bottom w:val="nil"/>
            </w:tcBorders>
          </w:tcPr>
          <w:p w14:paraId="5956CF61" w14:textId="77777777" w:rsidR="007F6BB7" w:rsidRPr="00B87B5B" w:rsidRDefault="007F6BB7" w:rsidP="00136472">
            <w:pPr>
              <w:ind w:left="156" w:hanging="156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ence of Grade 3+ Immune-rel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xicit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5E982C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00CB51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-0.8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84BBAA" w14:textId="77777777" w:rsidR="007F6BB7" w:rsidRPr="00A05CB5" w:rsidRDefault="007F6BB7" w:rsidP="001364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7F6BB7" w:rsidRPr="004B600B" w14:paraId="66BAF9DA" w14:textId="77777777" w:rsidTr="00136472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50934323" w14:textId="77777777" w:rsidR="007F6BB7" w:rsidRPr="004B600B" w:rsidRDefault="007F6BB7" w:rsidP="00136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mutational burde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C838762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CED8322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-1.0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ECC8298" w14:textId="77777777" w:rsidR="007F6BB7" w:rsidRDefault="007F6BB7" w:rsidP="001364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14:paraId="2E100AF8" w14:textId="77777777" w:rsidR="007F6BB7" w:rsidRPr="00B87B5B" w:rsidRDefault="007F6BB7" w:rsidP="007F6BB7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R = hazard ratio, CI = confidence interval, CPI = immune checkpoint inhibitor. Multivariate Cox proportional hazard modeling was only performed if there were more than n=10 patients in each subgroup.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primary tumor subsite = head and neck vs. others (including unknown primary of cutaneous origin); </w:t>
      </w:r>
      <w:r w:rsidRPr="00B87B5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w</w:t>
      </w:r>
      <w:r w:rsidRPr="00B87B5B">
        <w:rPr>
          <w:rFonts w:ascii="Times New Roman" w:hAnsi="Times New Roman" w:cs="Times New Roman"/>
          <w:sz w:val="18"/>
          <w:szCs w:val="18"/>
        </w:rPr>
        <w:t>ell</w:t>
      </w:r>
      <w:r>
        <w:rPr>
          <w:rFonts w:ascii="Times New Roman" w:hAnsi="Times New Roman" w:cs="Times New Roman"/>
          <w:sz w:val="18"/>
          <w:szCs w:val="18"/>
        </w:rPr>
        <w:t xml:space="preserve"> or moderately vs. poorly differentiated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as determined by CTCAE v5.0.</w:t>
      </w:r>
    </w:p>
    <w:p w14:paraId="38819FB7" w14:textId="77777777" w:rsidR="007F6BB7" w:rsidRPr="00865FEA" w:rsidRDefault="007F6BB7" w:rsidP="007F6BB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5691343" w14:textId="77777777" w:rsidR="007F6BB7" w:rsidRPr="00865FEA" w:rsidRDefault="007F6BB7" w:rsidP="006752D2">
      <w:pPr>
        <w:rPr>
          <w:rFonts w:ascii="Times New Roman" w:hAnsi="Times New Roman" w:cs="Times New Roman"/>
          <w:sz w:val="18"/>
          <w:szCs w:val="18"/>
        </w:rPr>
      </w:pPr>
    </w:p>
    <w:sectPr w:rsidR="007F6BB7" w:rsidRPr="00865FEA" w:rsidSect="004B60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5F7F23"/>
    <w:multiLevelType w:val="hybridMultilevel"/>
    <w:tmpl w:val="A1B0693A"/>
    <w:lvl w:ilvl="0" w:tplc="F44E14C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268"/>
    <w:rsid w:val="00000923"/>
    <w:rsid w:val="00043D24"/>
    <w:rsid w:val="000615D4"/>
    <w:rsid w:val="000668B5"/>
    <w:rsid w:val="00066E7D"/>
    <w:rsid w:val="00077EE5"/>
    <w:rsid w:val="00097E6F"/>
    <w:rsid w:val="000A0143"/>
    <w:rsid w:val="000C35D4"/>
    <w:rsid w:val="001246FA"/>
    <w:rsid w:val="00135C1B"/>
    <w:rsid w:val="001416F2"/>
    <w:rsid w:val="00144112"/>
    <w:rsid w:val="00154DD2"/>
    <w:rsid w:val="001578FE"/>
    <w:rsid w:val="00181594"/>
    <w:rsid w:val="00195801"/>
    <w:rsid w:val="001B31DD"/>
    <w:rsid w:val="001C3233"/>
    <w:rsid w:val="001C6E62"/>
    <w:rsid w:val="001D050C"/>
    <w:rsid w:val="001D124B"/>
    <w:rsid w:val="001D19ED"/>
    <w:rsid w:val="001D2048"/>
    <w:rsid w:val="001D36FA"/>
    <w:rsid w:val="001F285F"/>
    <w:rsid w:val="001F5C71"/>
    <w:rsid w:val="00212F5B"/>
    <w:rsid w:val="00226545"/>
    <w:rsid w:val="00231387"/>
    <w:rsid w:val="00231CA3"/>
    <w:rsid w:val="00232E5D"/>
    <w:rsid w:val="00233DB5"/>
    <w:rsid w:val="00240FDD"/>
    <w:rsid w:val="00246101"/>
    <w:rsid w:val="00272B29"/>
    <w:rsid w:val="0028765C"/>
    <w:rsid w:val="0029578A"/>
    <w:rsid w:val="002A5CBB"/>
    <w:rsid w:val="002C315E"/>
    <w:rsid w:val="002D3320"/>
    <w:rsid w:val="002F69BA"/>
    <w:rsid w:val="002F7A88"/>
    <w:rsid w:val="00323EC5"/>
    <w:rsid w:val="00344547"/>
    <w:rsid w:val="0036387E"/>
    <w:rsid w:val="003752E1"/>
    <w:rsid w:val="003768DA"/>
    <w:rsid w:val="00383703"/>
    <w:rsid w:val="00383DE4"/>
    <w:rsid w:val="00384DD2"/>
    <w:rsid w:val="003C3BC1"/>
    <w:rsid w:val="003C71E8"/>
    <w:rsid w:val="00434A1B"/>
    <w:rsid w:val="00441F72"/>
    <w:rsid w:val="0046283E"/>
    <w:rsid w:val="00491A3F"/>
    <w:rsid w:val="00491D43"/>
    <w:rsid w:val="004A18C0"/>
    <w:rsid w:val="004B358A"/>
    <w:rsid w:val="004B600B"/>
    <w:rsid w:val="004C602C"/>
    <w:rsid w:val="004D7380"/>
    <w:rsid w:val="004F244E"/>
    <w:rsid w:val="0051192D"/>
    <w:rsid w:val="00516508"/>
    <w:rsid w:val="00522CD1"/>
    <w:rsid w:val="005307E4"/>
    <w:rsid w:val="005333BA"/>
    <w:rsid w:val="0053356D"/>
    <w:rsid w:val="00534861"/>
    <w:rsid w:val="00535114"/>
    <w:rsid w:val="0054100C"/>
    <w:rsid w:val="005A2C2C"/>
    <w:rsid w:val="005E3BAD"/>
    <w:rsid w:val="005E3F2E"/>
    <w:rsid w:val="00615F68"/>
    <w:rsid w:val="00635D03"/>
    <w:rsid w:val="00635F1B"/>
    <w:rsid w:val="006421B2"/>
    <w:rsid w:val="00645140"/>
    <w:rsid w:val="00655D88"/>
    <w:rsid w:val="0066337F"/>
    <w:rsid w:val="0067511C"/>
    <w:rsid w:val="006752D2"/>
    <w:rsid w:val="00676ABD"/>
    <w:rsid w:val="006A3B3B"/>
    <w:rsid w:val="006B1630"/>
    <w:rsid w:val="006C5B05"/>
    <w:rsid w:val="006D6B7E"/>
    <w:rsid w:val="006D7A26"/>
    <w:rsid w:val="006E72F0"/>
    <w:rsid w:val="006F162D"/>
    <w:rsid w:val="006F3A27"/>
    <w:rsid w:val="00714D6F"/>
    <w:rsid w:val="00724F2C"/>
    <w:rsid w:val="007343D1"/>
    <w:rsid w:val="00773DEB"/>
    <w:rsid w:val="0077425A"/>
    <w:rsid w:val="0078762C"/>
    <w:rsid w:val="0079257E"/>
    <w:rsid w:val="007A0434"/>
    <w:rsid w:val="007B0177"/>
    <w:rsid w:val="007B75B9"/>
    <w:rsid w:val="007C426F"/>
    <w:rsid w:val="007C493E"/>
    <w:rsid w:val="007F6BB7"/>
    <w:rsid w:val="0080513F"/>
    <w:rsid w:val="00823316"/>
    <w:rsid w:val="008500DE"/>
    <w:rsid w:val="00857777"/>
    <w:rsid w:val="00860A79"/>
    <w:rsid w:val="00865FEA"/>
    <w:rsid w:val="00872F37"/>
    <w:rsid w:val="008878FB"/>
    <w:rsid w:val="0089375F"/>
    <w:rsid w:val="00900953"/>
    <w:rsid w:val="009141E6"/>
    <w:rsid w:val="00927645"/>
    <w:rsid w:val="00933E83"/>
    <w:rsid w:val="00935137"/>
    <w:rsid w:val="009420E7"/>
    <w:rsid w:val="00950D09"/>
    <w:rsid w:val="0096552D"/>
    <w:rsid w:val="00973D87"/>
    <w:rsid w:val="00975C80"/>
    <w:rsid w:val="00976BC4"/>
    <w:rsid w:val="00996078"/>
    <w:rsid w:val="009D266B"/>
    <w:rsid w:val="00A06D93"/>
    <w:rsid w:val="00A27268"/>
    <w:rsid w:val="00A37413"/>
    <w:rsid w:val="00A43058"/>
    <w:rsid w:val="00A507CA"/>
    <w:rsid w:val="00A536A2"/>
    <w:rsid w:val="00A5587A"/>
    <w:rsid w:val="00A63A73"/>
    <w:rsid w:val="00A7503A"/>
    <w:rsid w:val="00A832AF"/>
    <w:rsid w:val="00A8787B"/>
    <w:rsid w:val="00A922EA"/>
    <w:rsid w:val="00A972C9"/>
    <w:rsid w:val="00AA0BBB"/>
    <w:rsid w:val="00AB3C54"/>
    <w:rsid w:val="00AB5924"/>
    <w:rsid w:val="00AB663E"/>
    <w:rsid w:val="00AC578D"/>
    <w:rsid w:val="00AD36B9"/>
    <w:rsid w:val="00AE05E2"/>
    <w:rsid w:val="00AF4BAF"/>
    <w:rsid w:val="00B41E15"/>
    <w:rsid w:val="00B569AB"/>
    <w:rsid w:val="00B6349F"/>
    <w:rsid w:val="00B93B95"/>
    <w:rsid w:val="00B96113"/>
    <w:rsid w:val="00BA0A29"/>
    <w:rsid w:val="00BA56A4"/>
    <w:rsid w:val="00BA68FF"/>
    <w:rsid w:val="00BA7137"/>
    <w:rsid w:val="00BC5512"/>
    <w:rsid w:val="00BD370D"/>
    <w:rsid w:val="00BE0C1E"/>
    <w:rsid w:val="00BF7CC8"/>
    <w:rsid w:val="00C04B58"/>
    <w:rsid w:val="00C22FC7"/>
    <w:rsid w:val="00C24BCB"/>
    <w:rsid w:val="00C448EB"/>
    <w:rsid w:val="00CB7BEF"/>
    <w:rsid w:val="00CD49A8"/>
    <w:rsid w:val="00CF1D76"/>
    <w:rsid w:val="00D12E56"/>
    <w:rsid w:val="00D34F20"/>
    <w:rsid w:val="00D40F25"/>
    <w:rsid w:val="00D4228A"/>
    <w:rsid w:val="00DA73ED"/>
    <w:rsid w:val="00DC0BDB"/>
    <w:rsid w:val="00DF0B71"/>
    <w:rsid w:val="00DF6FC1"/>
    <w:rsid w:val="00E00BDA"/>
    <w:rsid w:val="00E0415A"/>
    <w:rsid w:val="00E07342"/>
    <w:rsid w:val="00E13948"/>
    <w:rsid w:val="00E13A8C"/>
    <w:rsid w:val="00E13D3A"/>
    <w:rsid w:val="00E716B6"/>
    <w:rsid w:val="00E7525C"/>
    <w:rsid w:val="00E81950"/>
    <w:rsid w:val="00E87899"/>
    <w:rsid w:val="00E92D9D"/>
    <w:rsid w:val="00EA169C"/>
    <w:rsid w:val="00EA714C"/>
    <w:rsid w:val="00EB44F3"/>
    <w:rsid w:val="00ED2C45"/>
    <w:rsid w:val="00EF4AF2"/>
    <w:rsid w:val="00F03259"/>
    <w:rsid w:val="00F30450"/>
    <w:rsid w:val="00F524A8"/>
    <w:rsid w:val="00F62DB2"/>
    <w:rsid w:val="00F62FB2"/>
    <w:rsid w:val="00F63D17"/>
    <w:rsid w:val="00FA1237"/>
    <w:rsid w:val="00FA1F24"/>
    <w:rsid w:val="00FB5FEB"/>
    <w:rsid w:val="00FC629E"/>
    <w:rsid w:val="00FE0893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3092"/>
  <w15:docId w15:val="{56DFDF61-A47E-43AB-BF6D-13FBBB9B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3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578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C42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1F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F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Hanna, Glenn J.,M.D.</cp:lastModifiedBy>
  <cp:revision>55</cp:revision>
  <cp:lastPrinted>2016-12-13T15:35:00Z</cp:lastPrinted>
  <dcterms:created xsi:type="dcterms:W3CDTF">2020-01-20T18:32:00Z</dcterms:created>
  <dcterms:modified xsi:type="dcterms:W3CDTF">2020-06-29T11:16:00Z</dcterms:modified>
</cp:coreProperties>
</file>